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9BB68" w14:textId="00707514" w:rsidR="00775CAB" w:rsidRPr="00FA168C" w:rsidRDefault="00FA168C" w:rsidP="00FA16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A16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A168C">
        <w:rPr>
          <w:rFonts w:ascii="Times New Roman" w:hAnsi="Times New Roman" w:cs="Times New Roman"/>
          <w:b/>
          <w:bCs/>
          <w:sz w:val="20"/>
          <w:szCs w:val="20"/>
        </w:rPr>
        <w:t>upplementary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A168C">
        <w:rPr>
          <w:rFonts w:ascii="Times New Roman" w:hAnsi="Times New Roman" w:cs="Times New Roman"/>
          <w:b/>
          <w:bCs/>
          <w:sz w:val="20"/>
          <w:szCs w:val="20"/>
        </w:rPr>
        <w:t xml:space="preserve">Summary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LBCL </w:t>
      </w:r>
      <w:r w:rsidRPr="00FA168C">
        <w:rPr>
          <w:rFonts w:ascii="Times New Roman" w:hAnsi="Times New Roman" w:cs="Times New Roman"/>
          <w:b/>
          <w:bCs/>
          <w:sz w:val="20"/>
          <w:szCs w:val="20"/>
        </w:rPr>
        <w:t>patient characteristics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550"/>
        <w:gridCol w:w="807"/>
        <w:gridCol w:w="1474"/>
        <w:gridCol w:w="1013"/>
        <w:gridCol w:w="1055"/>
        <w:gridCol w:w="2074"/>
        <w:gridCol w:w="1209"/>
        <w:gridCol w:w="1354"/>
        <w:gridCol w:w="2722"/>
      </w:tblGrid>
      <w:tr w:rsidR="00775CAB" w:rsidRPr="004E192C" w14:paraId="66A4C156" w14:textId="77777777" w:rsidTr="0062020A">
        <w:tc>
          <w:tcPr>
            <w:tcW w:w="609" w:type="pct"/>
            <w:tcBorders>
              <w:bottom w:val="single" w:sz="6" w:space="0" w:color="auto"/>
            </w:tcBorders>
          </w:tcPr>
          <w:p w14:paraId="0F5B6E1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Patients/ parameter</w:t>
            </w:r>
          </w:p>
        </w:tc>
        <w:tc>
          <w:tcPr>
            <w:tcW w:w="197" w:type="pct"/>
            <w:tcBorders>
              <w:bottom w:val="single" w:sz="6" w:space="0" w:color="auto"/>
            </w:tcBorders>
          </w:tcPr>
          <w:p w14:paraId="419A4FCD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9" w:type="pct"/>
            <w:tcBorders>
              <w:bottom w:val="single" w:sz="6" w:space="0" w:color="auto"/>
            </w:tcBorders>
          </w:tcPr>
          <w:p w14:paraId="57F44C3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28" w:type="pct"/>
            <w:tcBorders>
              <w:bottom w:val="single" w:sz="6" w:space="0" w:color="auto"/>
            </w:tcBorders>
          </w:tcPr>
          <w:p w14:paraId="521C53D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Ann Arbor stage</w:t>
            </w:r>
          </w:p>
        </w:tc>
        <w:tc>
          <w:tcPr>
            <w:tcW w:w="363" w:type="pct"/>
            <w:tcBorders>
              <w:bottom w:val="single" w:sz="6" w:space="0" w:color="auto"/>
            </w:tcBorders>
          </w:tcPr>
          <w:p w14:paraId="23C916A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378" w:type="pct"/>
            <w:tcBorders>
              <w:bottom w:val="single" w:sz="6" w:space="0" w:color="auto"/>
            </w:tcBorders>
          </w:tcPr>
          <w:p w14:paraId="7475E8D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LDH level</w:t>
            </w:r>
          </w:p>
        </w:tc>
        <w:tc>
          <w:tcPr>
            <w:tcW w:w="743" w:type="pct"/>
            <w:tcBorders>
              <w:bottom w:val="single" w:sz="6" w:space="0" w:color="auto"/>
            </w:tcBorders>
          </w:tcPr>
          <w:p w14:paraId="6A717AF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Extranodal</w:t>
            </w:r>
            <w:proofErr w:type="spellEnd"/>
            <w:r w:rsidRPr="004E192C">
              <w:rPr>
                <w:rFonts w:ascii="Times New Roman" w:hAnsi="Times New Roman" w:cs="Times New Roman"/>
                <w:sz w:val="20"/>
                <w:szCs w:val="20"/>
              </w:rPr>
              <w:t xml:space="preserve"> involvement</w:t>
            </w:r>
          </w:p>
        </w:tc>
        <w:tc>
          <w:tcPr>
            <w:tcW w:w="433" w:type="pct"/>
            <w:tcBorders>
              <w:bottom w:val="single" w:sz="6" w:space="0" w:color="auto"/>
            </w:tcBorders>
          </w:tcPr>
          <w:p w14:paraId="1E86EB8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B symptoms</w:t>
            </w:r>
          </w:p>
        </w:tc>
        <w:tc>
          <w:tcPr>
            <w:tcW w:w="485" w:type="pct"/>
            <w:tcBorders>
              <w:bottom w:val="single" w:sz="6" w:space="0" w:color="auto"/>
            </w:tcBorders>
          </w:tcPr>
          <w:p w14:paraId="3906BB2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GC phenotype</w:t>
            </w:r>
          </w:p>
        </w:tc>
        <w:tc>
          <w:tcPr>
            <w:tcW w:w="975" w:type="pct"/>
            <w:tcBorders>
              <w:bottom w:val="single" w:sz="6" w:space="0" w:color="auto"/>
            </w:tcBorders>
          </w:tcPr>
          <w:p w14:paraId="52461BC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ETTL3 expression vs GAPDH</w:t>
            </w:r>
          </w:p>
        </w:tc>
      </w:tr>
      <w:tr w:rsidR="00775CAB" w:rsidRPr="004E192C" w14:paraId="301E2E8D" w14:textId="77777777" w:rsidTr="0062020A">
        <w:tc>
          <w:tcPr>
            <w:tcW w:w="609" w:type="pct"/>
            <w:tcBorders>
              <w:top w:val="single" w:sz="6" w:space="0" w:color="auto"/>
            </w:tcBorders>
          </w:tcPr>
          <w:p w14:paraId="5999FFD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single" w:sz="6" w:space="0" w:color="auto"/>
            </w:tcBorders>
          </w:tcPr>
          <w:p w14:paraId="03F8E82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single" w:sz="6" w:space="0" w:color="auto"/>
            </w:tcBorders>
          </w:tcPr>
          <w:p w14:paraId="7EEDC14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  <w:tcBorders>
              <w:top w:val="single" w:sz="6" w:space="0" w:color="auto"/>
            </w:tcBorders>
          </w:tcPr>
          <w:p w14:paraId="021BCC3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  <w:tcBorders>
              <w:top w:val="single" w:sz="6" w:space="0" w:color="auto"/>
            </w:tcBorders>
          </w:tcPr>
          <w:p w14:paraId="7F75CED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  <w:tcBorders>
              <w:top w:val="single" w:sz="6" w:space="0" w:color="auto"/>
            </w:tcBorders>
          </w:tcPr>
          <w:p w14:paraId="658BFF4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  <w:tcBorders>
              <w:top w:val="single" w:sz="6" w:space="0" w:color="auto"/>
            </w:tcBorders>
          </w:tcPr>
          <w:p w14:paraId="46CDC93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  <w:tcBorders>
              <w:top w:val="single" w:sz="6" w:space="0" w:color="auto"/>
            </w:tcBorders>
          </w:tcPr>
          <w:p w14:paraId="5FAD558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tcBorders>
              <w:top w:val="single" w:sz="6" w:space="0" w:color="auto"/>
            </w:tcBorders>
          </w:tcPr>
          <w:p w14:paraId="17B77410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73EC56F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tcBorders>
              <w:top w:val="single" w:sz="6" w:space="0" w:color="auto"/>
            </w:tcBorders>
            <w:vAlign w:val="bottom"/>
          </w:tcPr>
          <w:p w14:paraId="4CD2053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775CAB" w:rsidRPr="004E192C" w14:paraId="6E50B28B" w14:textId="77777777" w:rsidTr="0062020A">
        <w:tc>
          <w:tcPr>
            <w:tcW w:w="609" w:type="pct"/>
          </w:tcPr>
          <w:p w14:paraId="10EC937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</w:tcPr>
          <w:p w14:paraId="5EE2179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" w:type="pct"/>
          </w:tcPr>
          <w:p w14:paraId="22AEFFA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2E9170D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1CA1FE0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0D9A64C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7718D5C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0ECED31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2F850D6C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1E60A99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7D562ED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074</w:t>
            </w:r>
          </w:p>
        </w:tc>
      </w:tr>
      <w:tr w:rsidR="00775CAB" w:rsidRPr="004E192C" w14:paraId="3C4E1136" w14:textId="77777777" w:rsidTr="0062020A">
        <w:tc>
          <w:tcPr>
            <w:tcW w:w="609" w:type="pct"/>
          </w:tcPr>
          <w:p w14:paraId="28DE6BD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</w:tcPr>
          <w:p w14:paraId="77DB0B5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" w:type="pct"/>
          </w:tcPr>
          <w:p w14:paraId="294FD1D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7632040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77D1D2C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4790839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</w:tcPr>
          <w:p w14:paraId="0E1553E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6341B90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6B6382F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63A4975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5.277</w:t>
            </w:r>
          </w:p>
        </w:tc>
      </w:tr>
      <w:tr w:rsidR="00775CAB" w:rsidRPr="004E192C" w14:paraId="1B59392B" w14:textId="77777777" w:rsidTr="0062020A">
        <w:tc>
          <w:tcPr>
            <w:tcW w:w="609" w:type="pct"/>
          </w:tcPr>
          <w:p w14:paraId="19F7181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</w:tcPr>
          <w:p w14:paraId="3763EB2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0F41AF0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65E49AA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</w:tcPr>
          <w:p w14:paraId="0E0DBCD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" w:type="pct"/>
          </w:tcPr>
          <w:p w14:paraId="4012DC4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2E99448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48E75D8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6EFC5730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61A9C76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49534A6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775CAB" w:rsidRPr="004E192C" w14:paraId="517BC9F2" w14:textId="77777777" w:rsidTr="0062020A">
        <w:tc>
          <w:tcPr>
            <w:tcW w:w="609" w:type="pct"/>
          </w:tcPr>
          <w:p w14:paraId="48F2D68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7" w:type="pct"/>
          </w:tcPr>
          <w:p w14:paraId="271BC8F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" w:type="pct"/>
          </w:tcPr>
          <w:p w14:paraId="6FF964C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4D9AFC5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4DD00A6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412BAEA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43D79D4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41B95C2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7F10EFD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47CE541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007</w:t>
            </w:r>
          </w:p>
        </w:tc>
      </w:tr>
      <w:tr w:rsidR="00775CAB" w:rsidRPr="004E192C" w14:paraId="71297ABE" w14:textId="77777777" w:rsidTr="0062020A">
        <w:tc>
          <w:tcPr>
            <w:tcW w:w="609" w:type="pct"/>
          </w:tcPr>
          <w:p w14:paraId="14FF247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</w:tcPr>
          <w:p w14:paraId="1B2734D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" w:type="pct"/>
          </w:tcPr>
          <w:p w14:paraId="4A21D6E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0F3DE60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54AEAEC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4C72E08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6E1C80A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</w:tcPr>
          <w:p w14:paraId="56801F7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0C441D3B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2C2223B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34C1280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5.338</w:t>
            </w:r>
          </w:p>
        </w:tc>
      </w:tr>
      <w:tr w:rsidR="00775CAB" w:rsidRPr="004E192C" w14:paraId="532F907E" w14:textId="77777777" w:rsidTr="0062020A">
        <w:tc>
          <w:tcPr>
            <w:tcW w:w="609" w:type="pct"/>
          </w:tcPr>
          <w:p w14:paraId="5F56C1E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7" w:type="pct"/>
          </w:tcPr>
          <w:p w14:paraId="1E5AD1D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1D3184D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0FC2147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</w:tcPr>
          <w:p w14:paraId="23988D8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2E7920A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</w:tcPr>
          <w:p w14:paraId="77E730A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7B42BCD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4A53E1F8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0F10BAC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0FDAAD1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401</w:t>
            </w:r>
          </w:p>
        </w:tc>
      </w:tr>
      <w:tr w:rsidR="00775CAB" w:rsidRPr="004E192C" w14:paraId="59847F6C" w14:textId="77777777" w:rsidTr="0062020A">
        <w:tc>
          <w:tcPr>
            <w:tcW w:w="609" w:type="pct"/>
          </w:tcPr>
          <w:p w14:paraId="62C707A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7" w:type="pct"/>
          </w:tcPr>
          <w:p w14:paraId="087CFE9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" w:type="pct"/>
          </w:tcPr>
          <w:p w14:paraId="3E3EA7F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04BD82ED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75545E5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" w:type="pct"/>
          </w:tcPr>
          <w:p w14:paraId="40B3275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33F7F27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4A1DA73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6EA560C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597E335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373</w:t>
            </w:r>
          </w:p>
        </w:tc>
      </w:tr>
      <w:tr w:rsidR="00775CAB" w:rsidRPr="004E192C" w14:paraId="15E5D9D9" w14:textId="77777777" w:rsidTr="0062020A">
        <w:tc>
          <w:tcPr>
            <w:tcW w:w="609" w:type="pct"/>
          </w:tcPr>
          <w:p w14:paraId="4B1944E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7" w:type="pct"/>
          </w:tcPr>
          <w:p w14:paraId="23741BC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" w:type="pct"/>
          </w:tcPr>
          <w:p w14:paraId="385A189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736EA31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63" w:type="pct"/>
          </w:tcPr>
          <w:p w14:paraId="7673665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442A38C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</w:tcPr>
          <w:p w14:paraId="22D0F90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</w:tcPr>
          <w:p w14:paraId="45EEF12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7AA6ADB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6764824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3.280</w:t>
            </w:r>
          </w:p>
        </w:tc>
      </w:tr>
      <w:tr w:rsidR="00775CAB" w:rsidRPr="004E192C" w14:paraId="536194F8" w14:textId="77777777" w:rsidTr="0062020A">
        <w:tc>
          <w:tcPr>
            <w:tcW w:w="609" w:type="pct"/>
          </w:tcPr>
          <w:p w14:paraId="2DE3125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7" w:type="pct"/>
          </w:tcPr>
          <w:p w14:paraId="7B42F8B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" w:type="pct"/>
          </w:tcPr>
          <w:p w14:paraId="534C099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271833B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</w:tcPr>
          <w:p w14:paraId="668552E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23CACDE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</w:tcPr>
          <w:p w14:paraId="3648CF4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2245E7BD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6ED7EF8F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6D0E401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56BE08B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2.593</w:t>
            </w:r>
          </w:p>
        </w:tc>
      </w:tr>
      <w:tr w:rsidR="00775CAB" w:rsidRPr="004E192C" w14:paraId="0AD127F0" w14:textId="77777777" w:rsidTr="0062020A">
        <w:tc>
          <w:tcPr>
            <w:tcW w:w="609" w:type="pct"/>
          </w:tcPr>
          <w:p w14:paraId="619CE04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7" w:type="pct"/>
          </w:tcPr>
          <w:p w14:paraId="5A55237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" w:type="pct"/>
          </w:tcPr>
          <w:p w14:paraId="0F3E68F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684EAD2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2D561CBE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" w:type="pct"/>
          </w:tcPr>
          <w:p w14:paraId="5B9981D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2B17B0C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46E5DD0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7B5CE60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35F172E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2.461</w:t>
            </w:r>
          </w:p>
        </w:tc>
      </w:tr>
      <w:tr w:rsidR="00775CAB" w:rsidRPr="004E192C" w14:paraId="4BF799D1" w14:textId="77777777" w:rsidTr="0062020A">
        <w:tc>
          <w:tcPr>
            <w:tcW w:w="609" w:type="pct"/>
          </w:tcPr>
          <w:p w14:paraId="14F5E1E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7" w:type="pct"/>
          </w:tcPr>
          <w:p w14:paraId="37E7375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" w:type="pct"/>
          </w:tcPr>
          <w:p w14:paraId="3C433D8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7A9C48F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</w:tcPr>
          <w:p w14:paraId="58A845A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4A84354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4CFD1EC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2592189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70C685CA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0B0778E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38B67D7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5.486</w:t>
            </w:r>
          </w:p>
        </w:tc>
      </w:tr>
      <w:tr w:rsidR="00775CAB" w:rsidRPr="004E192C" w14:paraId="65F3A9E5" w14:textId="77777777" w:rsidTr="0062020A">
        <w:tc>
          <w:tcPr>
            <w:tcW w:w="609" w:type="pct"/>
          </w:tcPr>
          <w:p w14:paraId="74D4B61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7" w:type="pct"/>
          </w:tcPr>
          <w:p w14:paraId="1F5BC33E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" w:type="pct"/>
          </w:tcPr>
          <w:p w14:paraId="1E5DDE4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1225A2A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48DD145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64613DBE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</w:tcPr>
          <w:p w14:paraId="018A857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3A2E8E6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2719E867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27F5745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0E7CD49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821</w:t>
            </w:r>
          </w:p>
        </w:tc>
      </w:tr>
      <w:tr w:rsidR="00775CAB" w:rsidRPr="004E192C" w14:paraId="69ADF367" w14:textId="77777777" w:rsidTr="0062020A">
        <w:tc>
          <w:tcPr>
            <w:tcW w:w="609" w:type="pct"/>
          </w:tcPr>
          <w:p w14:paraId="4FC9B39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7" w:type="pct"/>
          </w:tcPr>
          <w:p w14:paraId="07FCB72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050B053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12D41C1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6E45B98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03EA50F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4F31227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2B04306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5AC1E55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5B871E9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</w:tr>
      <w:tr w:rsidR="00775CAB" w:rsidRPr="004E192C" w14:paraId="1CE87B7B" w14:textId="77777777" w:rsidTr="0062020A">
        <w:tc>
          <w:tcPr>
            <w:tcW w:w="609" w:type="pct"/>
          </w:tcPr>
          <w:p w14:paraId="515FA11D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7" w:type="pct"/>
          </w:tcPr>
          <w:p w14:paraId="5CB4C88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" w:type="pct"/>
          </w:tcPr>
          <w:p w14:paraId="1E7E9C1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7A371A8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</w:tcPr>
          <w:p w14:paraId="2F00EC9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" w:type="pct"/>
          </w:tcPr>
          <w:p w14:paraId="5181C80E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3" w:type="pct"/>
          </w:tcPr>
          <w:p w14:paraId="7AE4A17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30125C8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4B742685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41F68BBE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</w:t>
            </w:r>
          </w:p>
        </w:tc>
        <w:tc>
          <w:tcPr>
            <w:tcW w:w="975" w:type="pct"/>
            <w:vAlign w:val="bottom"/>
          </w:tcPr>
          <w:p w14:paraId="2A5BC02E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285</w:t>
            </w:r>
          </w:p>
        </w:tc>
      </w:tr>
      <w:tr w:rsidR="00775CAB" w:rsidRPr="004E192C" w14:paraId="38561238" w14:textId="77777777" w:rsidTr="0062020A">
        <w:tc>
          <w:tcPr>
            <w:tcW w:w="609" w:type="pct"/>
          </w:tcPr>
          <w:p w14:paraId="1DD5DE3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7" w:type="pct"/>
          </w:tcPr>
          <w:p w14:paraId="30BA0D1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" w:type="pct"/>
          </w:tcPr>
          <w:p w14:paraId="6C94040A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28" w:type="pct"/>
          </w:tcPr>
          <w:p w14:paraId="056BDCB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15FDF28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" w:type="pct"/>
          </w:tcPr>
          <w:p w14:paraId="4A4DED6C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2A9A33E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78C625CB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64A4C6C5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206A4E4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294ADEE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276</w:t>
            </w:r>
          </w:p>
        </w:tc>
      </w:tr>
      <w:tr w:rsidR="00775CAB" w:rsidRPr="004E192C" w14:paraId="45E0FB88" w14:textId="77777777" w:rsidTr="0062020A">
        <w:tc>
          <w:tcPr>
            <w:tcW w:w="609" w:type="pct"/>
          </w:tcPr>
          <w:p w14:paraId="5905C11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7" w:type="pct"/>
          </w:tcPr>
          <w:p w14:paraId="4CCC710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" w:type="pct"/>
          </w:tcPr>
          <w:p w14:paraId="5A19212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111A1942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63" w:type="pct"/>
          </w:tcPr>
          <w:p w14:paraId="3147BA04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78" w:type="pct"/>
          </w:tcPr>
          <w:p w14:paraId="27B7F86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57C17629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433" w:type="pct"/>
          </w:tcPr>
          <w:p w14:paraId="33DEEE9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</w:tcPr>
          <w:p w14:paraId="0A730B31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GC type</w:t>
            </w:r>
          </w:p>
        </w:tc>
        <w:tc>
          <w:tcPr>
            <w:tcW w:w="975" w:type="pct"/>
            <w:vAlign w:val="bottom"/>
          </w:tcPr>
          <w:p w14:paraId="7A811A75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4.070</w:t>
            </w:r>
          </w:p>
        </w:tc>
      </w:tr>
      <w:tr w:rsidR="00775CAB" w:rsidRPr="004E192C" w14:paraId="7A739D30" w14:textId="77777777" w:rsidTr="0062020A">
        <w:tc>
          <w:tcPr>
            <w:tcW w:w="609" w:type="pct"/>
          </w:tcPr>
          <w:p w14:paraId="631E622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7" w:type="pct"/>
          </w:tcPr>
          <w:p w14:paraId="1FA85287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" w:type="pct"/>
          </w:tcPr>
          <w:p w14:paraId="1772CF26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8" w:type="pct"/>
          </w:tcPr>
          <w:p w14:paraId="2A81B0E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63" w:type="pct"/>
          </w:tcPr>
          <w:p w14:paraId="4C6D894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" w:type="pct"/>
          </w:tcPr>
          <w:p w14:paraId="21385B6F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743" w:type="pct"/>
          </w:tcPr>
          <w:p w14:paraId="0A1887B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</w:tcPr>
          <w:p w14:paraId="6A1B61E0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</w:tcPr>
          <w:p w14:paraId="3786CBE1" w14:textId="77777777" w:rsidR="00775CAB" w:rsidRPr="00813C2D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Non-GC</w:t>
            </w:r>
          </w:p>
          <w:p w14:paraId="49485A18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C2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5" w:type="pct"/>
            <w:vAlign w:val="bottom"/>
          </w:tcPr>
          <w:p w14:paraId="77B51F03" w14:textId="77777777" w:rsidR="00775CAB" w:rsidRPr="004E192C" w:rsidRDefault="00775CAB" w:rsidP="0062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92C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</w:tr>
    </w:tbl>
    <w:p w14:paraId="4F4B1B19" w14:textId="77777777" w:rsidR="00775CAB" w:rsidRPr="004E192C" w:rsidRDefault="00775CAB" w:rsidP="004E192C">
      <w:pPr>
        <w:rPr>
          <w:rFonts w:ascii="Times New Roman" w:hAnsi="Times New Roman" w:cs="Times New Roman" w:hint="eastAsia"/>
          <w:sz w:val="20"/>
          <w:szCs w:val="20"/>
        </w:rPr>
      </w:pPr>
    </w:p>
    <w:p w14:paraId="0EF44FDD" w14:textId="7DA898BC" w:rsidR="00136D05" w:rsidRPr="004E192C" w:rsidRDefault="00136D05" w:rsidP="004E192C">
      <w:pPr>
        <w:rPr>
          <w:rFonts w:ascii="Times New Roman" w:hAnsi="Times New Roman" w:cs="Times New Roman"/>
          <w:sz w:val="20"/>
          <w:szCs w:val="20"/>
        </w:rPr>
      </w:pPr>
    </w:p>
    <w:sectPr w:rsidR="00136D05" w:rsidRPr="004E192C" w:rsidSect="004E19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2C"/>
    <w:rsid w:val="00136D05"/>
    <w:rsid w:val="004E192C"/>
    <w:rsid w:val="00775CAB"/>
    <w:rsid w:val="00813C2D"/>
    <w:rsid w:val="00FA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6A48"/>
  <w15:chartTrackingRefBased/>
  <w15:docId w15:val="{97E739D9-EA36-4356-BFCD-1526A3A4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192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E192C"/>
    <w:rPr>
      <w:sz w:val="18"/>
      <w:szCs w:val="18"/>
    </w:rPr>
  </w:style>
  <w:style w:type="table" w:styleId="a5">
    <w:name w:val="Table Grid"/>
    <w:basedOn w:val="a1"/>
    <w:uiPriority w:val="39"/>
    <w:rsid w:val="004E1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6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y</dc:creator>
  <cp:keywords/>
  <dc:description/>
  <cp:lastModifiedBy>j dy</cp:lastModifiedBy>
  <cp:revision>2</cp:revision>
  <dcterms:created xsi:type="dcterms:W3CDTF">2020-07-03T06:51:00Z</dcterms:created>
  <dcterms:modified xsi:type="dcterms:W3CDTF">2020-07-03T07:15:00Z</dcterms:modified>
</cp:coreProperties>
</file>